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A3" w:rsidRPr="00841F51" w:rsidRDefault="00C101A3" w:rsidP="00C101A3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 w:rsidR="00E719B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Demographic and perinatal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characteristics</w:t>
      </w:r>
      <w:r w:rsidR="00E719B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in cases</w:t>
      </w:r>
    </w:p>
    <w:p w:rsidR="00C101A3" w:rsidRPr="00841F51" w:rsidRDefault="00C101A3" w:rsidP="00C101A3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99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1125"/>
        <w:gridCol w:w="797"/>
        <w:gridCol w:w="1250"/>
        <w:gridCol w:w="1128"/>
        <w:gridCol w:w="1128"/>
        <w:gridCol w:w="1125"/>
        <w:gridCol w:w="1128"/>
        <w:gridCol w:w="1128"/>
        <w:gridCol w:w="1124"/>
        <w:gridCol w:w="1124"/>
        <w:gridCol w:w="1124"/>
        <w:gridCol w:w="1295"/>
      </w:tblGrid>
      <w:tr w:rsidR="009626C5" w:rsidRPr="00DF3582" w:rsidTr="001A33C0">
        <w:trPr>
          <w:trHeight w:val="283"/>
        </w:trPr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D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DF3582" w:rsidRPr="00DF3582" w:rsidRDefault="00DF3582" w:rsidP="00D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ase</w:t>
            </w:r>
            <w:r w:rsidR="002C1B93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G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ender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Year of birth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Gestational age (days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Birth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weight (grams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3F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</w:t>
            </w:r>
            <w:r w:rsidR="003F22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bilical artery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pH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3F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</w:t>
            </w:r>
            <w:r w:rsidR="003F22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bilical vein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pH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1 min Apgar</w:t>
            </w:r>
            <w:r w:rsidR="003F22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5 min Apgar</w:t>
            </w:r>
            <w:r w:rsidR="003F22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10 min Apgar</w:t>
            </w:r>
            <w:r w:rsidR="003F228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Cesarean section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ntenatal steroids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F3582" w:rsidRPr="00DF3582" w:rsidRDefault="00DF3582" w:rsidP="00DF3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-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eclampsia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DF3582" w:rsidRP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7F1936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1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,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,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DF3582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582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3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3F2287">
        <w:trPr>
          <w:trHeight w:val="57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,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9626C5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19D" w:rsidRPr="00DF3582" w:rsidRDefault="002D719D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6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2D719D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19D" w:rsidRPr="00DF3582" w:rsidRDefault="00FA7A17" w:rsidP="002D71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Pr="00DF3582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A7A17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17" w:rsidRDefault="00FA7A17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A17" w:rsidRPr="00DF3582" w:rsidRDefault="00FA7A17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626C5" w:rsidRPr="00DF3582" w:rsidTr="001A33C0">
        <w:trPr>
          <w:trHeight w:val="454"/>
        </w:trPr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F3582" w:rsidRPr="00DF3582" w:rsidRDefault="00DF3582" w:rsidP="002D71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7,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DF3582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2D719D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3582" w:rsidRPr="00DF3582" w:rsidRDefault="00FA7A17" w:rsidP="00DF35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:rsidR="00664266" w:rsidRPr="003F460B" w:rsidRDefault="00FA7A17">
      <w:pPr>
        <w:rPr>
          <w:rFonts w:ascii="Times New Roman" w:hAnsi="Times New Roman" w:cs="Times New Roman"/>
        </w:rPr>
      </w:pPr>
      <w:r w:rsidRPr="003F460B">
        <w:rPr>
          <w:rFonts w:ascii="Times New Roman" w:hAnsi="Times New Roman" w:cs="Times New Roman"/>
        </w:rPr>
        <w:t xml:space="preserve"> </w:t>
      </w:r>
      <w:r w:rsidR="003F460B" w:rsidRPr="003F460B">
        <w:rPr>
          <w:rFonts w:ascii="Times New Roman" w:hAnsi="Times New Roman" w:cs="Times New Roman"/>
        </w:rPr>
        <w:t>NA: not available</w:t>
      </w:r>
    </w:p>
    <w:p w:rsidR="00FA7A17" w:rsidRDefault="00FA7A17">
      <w:pPr>
        <w:rPr>
          <w:rFonts w:ascii="Arial" w:hAnsi="Arial" w:cs="Arial"/>
        </w:rPr>
      </w:pPr>
    </w:p>
    <w:p w:rsidR="00FA7A17" w:rsidRPr="00841F51" w:rsidRDefault="00FA7A17" w:rsidP="00FA7A17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B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Demographic and perinatal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characteristics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in controls</w:t>
      </w:r>
    </w:p>
    <w:p w:rsidR="00FA7A17" w:rsidRPr="00841F51" w:rsidRDefault="00FA7A17" w:rsidP="00FA7A17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98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126"/>
        <w:gridCol w:w="799"/>
        <w:gridCol w:w="1253"/>
        <w:gridCol w:w="1125"/>
        <w:gridCol w:w="1125"/>
        <w:gridCol w:w="1122"/>
        <w:gridCol w:w="1125"/>
        <w:gridCol w:w="1125"/>
        <w:gridCol w:w="1122"/>
        <w:gridCol w:w="1122"/>
        <w:gridCol w:w="1122"/>
        <w:gridCol w:w="1291"/>
      </w:tblGrid>
      <w:tr w:rsidR="003F2287" w:rsidRPr="00DF3582" w:rsidTr="003F2287">
        <w:trPr>
          <w:trHeight w:val="283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F2287" w:rsidRPr="00DF3582" w:rsidRDefault="003F2287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3F2287" w:rsidRPr="00DF3582" w:rsidRDefault="003F2287" w:rsidP="002C1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control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G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ender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Year of birth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Gestational age (days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Birth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weight (grams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bilical artery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pH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bilical vein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pH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1 min Apgar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5 min Apgar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10 min Apgar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score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Cesarean section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ntenatal steroids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F2287" w:rsidRPr="00DF3582" w:rsidRDefault="003F2287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-</w:t>
            </w:r>
            <w:r w:rsidRPr="00DF358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eclampsia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AD1C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FA3C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FA3C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FA3C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B052C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C8013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B052C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C8013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8B17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8B17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8B17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C18A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C18A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Pr="00DF3582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6B4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3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4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52F1F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1B175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DF3582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52F1F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1B175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0A552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DF3582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0A552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173A5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DF358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3A2AA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A9303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173A5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DF358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6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3A2AA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A9303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6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5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6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2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,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,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DF3582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1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E3230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0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072A6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E3230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072A6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E3230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313B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313B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203BD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DF3582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DE5E74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0002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203BD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Pr="00DF3582" w:rsidRDefault="00595D9E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5D9E" w:rsidRDefault="00595D9E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595D9E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7E33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20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25619A" w:rsidRPr="00DF3582" w:rsidTr="003F2287">
        <w:trPr>
          <w:trHeight w:val="454"/>
        </w:trPr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619A" w:rsidRDefault="0025619A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358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3F46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460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Default="0025619A" w:rsidP="0025619A">
            <w:pPr>
              <w:jc w:val="center"/>
            </w:pPr>
            <w:r w:rsidRPr="006720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DF3582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5619A" w:rsidRPr="003F460B" w:rsidRDefault="0025619A" w:rsidP="002561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FA7A17" w:rsidRDefault="0025619A">
      <w:pPr>
        <w:rPr>
          <w:rFonts w:ascii="Times New Roman" w:hAnsi="Times New Roman" w:cs="Times New Roman"/>
        </w:rPr>
      </w:pPr>
      <w:r w:rsidRPr="003F460B">
        <w:rPr>
          <w:rFonts w:ascii="Times New Roman" w:hAnsi="Times New Roman" w:cs="Times New Roman"/>
        </w:rPr>
        <w:t>NA: not available</w:t>
      </w:r>
    </w:p>
    <w:p w:rsidR="0025619A" w:rsidRDefault="0025619A">
      <w:pPr>
        <w:rPr>
          <w:rFonts w:ascii="Times New Roman" w:hAnsi="Times New Roman" w:cs="Times New Roman"/>
        </w:rPr>
      </w:pPr>
    </w:p>
    <w:p w:rsidR="0025619A" w:rsidRPr="00841F51" w:rsidRDefault="0025619A" w:rsidP="0025619A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C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Gentamicin </w:t>
      </w:r>
      <w:r w:rsidR="001A33C0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exposure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in cases</w:t>
      </w:r>
    </w:p>
    <w:p w:rsidR="0025619A" w:rsidRPr="00841F51" w:rsidRDefault="0025619A" w:rsidP="0025619A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0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250"/>
        <w:gridCol w:w="1250"/>
        <w:gridCol w:w="1250"/>
        <w:gridCol w:w="1475"/>
        <w:gridCol w:w="1472"/>
        <w:gridCol w:w="1472"/>
        <w:gridCol w:w="1248"/>
        <w:gridCol w:w="1243"/>
      </w:tblGrid>
      <w:tr w:rsidR="002C1B93" w:rsidRPr="00DF3582" w:rsidTr="00FA7050">
        <w:trPr>
          <w:trHeight w:val="283"/>
        </w:trPr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1B93" w:rsidRPr="00DF3582" w:rsidRDefault="002C1B93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2C1B93" w:rsidRPr="00DF3582" w:rsidRDefault="002C1B93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Gentamicin treatment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1B93" w:rsidRPr="00DF3582" w:rsidRDefault="002C1B93" w:rsidP="002C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Duration of gentamicin treatment (days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C1B93" w:rsidRPr="002C1B93" w:rsidRDefault="002C1B93" w:rsidP="002C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Total cumulated dose of gentamicin(mg/kg)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p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k concentration of gentamicin 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2 h concentration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predicted tro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gh concentration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CH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mulative AUC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/h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1B93" w:rsidRPr="00DF3582" w:rsidRDefault="002C1B93" w:rsidP="002561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Clearance of gentamici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L/h/kg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6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55,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3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0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86,4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6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,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,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45,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22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1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04,8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4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64,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27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77,6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28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5,37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5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0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77,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0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39,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2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6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87,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5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3,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9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38,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5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4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648,9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7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3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04,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8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11,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5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,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68,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1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2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46,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41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3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23,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54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1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8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595D9E" w:rsidP="00FA70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966,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1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050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76,2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0,037</w:t>
            </w:r>
          </w:p>
        </w:tc>
      </w:tr>
      <w:tr w:rsidR="00FA7050" w:rsidRPr="00DF3582" w:rsidTr="00FA7050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256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7050" w:rsidRPr="00FA7050" w:rsidRDefault="00FA7050" w:rsidP="00FA705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50">
              <w:rPr>
                <w:rFonts w:ascii="Times New Roman" w:hAnsi="Times New Roman" w:cs="Times New Roman"/>
                <w:bCs/>
              </w:rPr>
              <w:t>.</w:t>
            </w:r>
          </w:p>
        </w:tc>
      </w:tr>
    </w:tbl>
    <w:p w:rsidR="0025619A" w:rsidRDefault="0025619A">
      <w:pPr>
        <w:rPr>
          <w:rFonts w:ascii="Arial" w:hAnsi="Arial" w:cs="Arial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F2287" w:rsidRDefault="003F2287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FA7050" w:rsidRPr="00841F51" w:rsidRDefault="00FA7050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D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entamicin exposure in controls</w:t>
      </w:r>
    </w:p>
    <w:p w:rsidR="00FA7050" w:rsidRPr="00841F51" w:rsidRDefault="00FA7050" w:rsidP="00FA7050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0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250"/>
        <w:gridCol w:w="1250"/>
        <w:gridCol w:w="1250"/>
        <w:gridCol w:w="1475"/>
        <w:gridCol w:w="1472"/>
        <w:gridCol w:w="1472"/>
        <w:gridCol w:w="1248"/>
        <w:gridCol w:w="1243"/>
      </w:tblGrid>
      <w:tr w:rsidR="00FA7050" w:rsidRPr="00DF3582" w:rsidTr="00FA7A2E">
        <w:trPr>
          <w:trHeight w:val="283"/>
        </w:trPr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FA7050" w:rsidRPr="00DF3582" w:rsidRDefault="00FA7050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ontrol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Gentamicin treatment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Duration of gentamicin treatment (days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050" w:rsidRPr="002C1B93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Total cumulated dose of gentamicin(mg/kg)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p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k concentration of gentamicin 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2 h concentration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predicted tro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gh concentration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CH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umulative AUC of gentamicin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/h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A7050" w:rsidRPr="00DF3582" w:rsidRDefault="00FA7050" w:rsidP="00FA7A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Clearance of gentamicin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L/h/kg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0,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3F2287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5</w:t>
            </w:r>
            <w:r w:rsidR="003F22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15,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4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6,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5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91,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3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  <w:r w:rsidR="003F22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77,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6,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  <w:r w:rsidR="003F22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6,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7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33,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108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32,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4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3</w:t>
            </w:r>
            <w:r w:rsidR="003F22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21,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2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  <w:r w:rsidR="003F22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77,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3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16,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41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E0C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15,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6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4</w:t>
            </w:r>
            <w:r w:rsidR="003F22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16,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120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4E28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64,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4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4E28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1</w:t>
            </w:r>
            <w:r w:rsidR="003F22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29,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1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4E28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26,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4E28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</w:t>
            </w:r>
            <w:r w:rsidR="003F22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48,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8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4E28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,8</w:t>
            </w:r>
            <w:r w:rsidR="003F22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74,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4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Pr="00DF3582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5A6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1</w:t>
            </w:r>
            <w:r w:rsidR="003F22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66,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2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5A6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21,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5A6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6</w:t>
            </w:r>
            <w:r w:rsidR="003F22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22,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,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</w:t>
            </w:r>
            <w:r w:rsidR="003F228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78,3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92,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8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2,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3</w:t>
            </w:r>
            <w:r w:rsidR="003F22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80,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9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54,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7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67,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4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2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2</w:t>
            </w:r>
            <w:r w:rsidR="00C25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91,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4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17,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5</w:t>
            </w:r>
            <w:r w:rsidR="00C25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87,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84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CA3F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5</w:t>
            </w:r>
            <w:r w:rsidR="00C25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67,9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51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8E52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8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8</w:t>
            </w:r>
            <w:r w:rsidR="00C25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59,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6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8E52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,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6</w:t>
            </w:r>
            <w:r w:rsidR="00C25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31,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EC64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9,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,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</w:t>
            </w:r>
            <w:r w:rsidR="00C25F6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39,3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5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EC64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3</w:t>
            </w:r>
            <w:r w:rsidR="00C25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66,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EC64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,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,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1</w:t>
            </w:r>
            <w:r w:rsidR="00C25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304,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29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EC64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jc w:val="center"/>
            </w:pPr>
            <w:r w:rsidRPr="00EC645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7,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</w:t>
            </w:r>
            <w:r w:rsidR="00C25F6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507,7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45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FA7A2E" w:rsidRPr="00DF3582" w:rsidTr="00FA7A2E">
        <w:trPr>
          <w:trHeight w:val="454"/>
        </w:trPr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A7A2E" w:rsidRDefault="00FA7A2E" w:rsidP="00FA7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05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1,2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</w:rPr>
            </w:pPr>
            <w:r w:rsidRPr="00FA7A2E">
              <w:rPr>
                <w:rFonts w:ascii="Times New Roman" w:hAnsi="Times New Roman" w:cs="Times New Roman"/>
              </w:rPr>
              <w:t>63,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A7A2E" w:rsidRPr="00FA7A2E" w:rsidRDefault="00FA7A2E" w:rsidP="00FA7A2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A2E">
              <w:rPr>
                <w:rFonts w:ascii="Times New Roman" w:hAnsi="Times New Roman" w:cs="Times New Roman"/>
                <w:bCs/>
              </w:rPr>
              <w:t>0,039</w:t>
            </w:r>
          </w:p>
        </w:tc>
      </w:tr>
    </w:tbl>
    <w:p w:rsidR="00FA7050" w:rsidRPr="003F460B" w:rsidRDefault="00FA7050" w:rsidP="00FA7050">
      <w:pPr>
        <w:rPr>
          <w:rFonts w:ascii="Times New Roman" w:hAnsi="Times New Roman" w:cs="Times New Roman"/>
        </w:rPr>
      </w:pPr>
      <w:r w:rsidRPr="003F460B">
        <w:rPr>
          <w:rFonts w:ascii="Times New Roman" w:hAnsi="Times New Roman" w:cs="Times New Roman"/>
        </w:rPr>
        <w:t xml:space="preserve"> </w:t>
      </w: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C25F64" w:rsidRDefault="00C25F6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E84F34" w:rsidRPr="00841F51" w:rsidRDefault="00E84F3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E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Exposure to potentially ototoxic medication in cases</w:t>
      </w:r>
    </w:p>
    <w:p w:rsidR="00E84F34" w:rsidRPr="00841F51" w:rsidRDefault="00E84F34" w:rsidP="00E84F34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8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700"/>
        <w:gridCol w:w="1700"/>
        <w:gridCol w:w="1700"/>
        <w:gridCol w:w="1699"/>
        <w:gridCol w:w="1696"/>
        <w:gridCol w:w="1480"/>
        <w:gridCol w:w="1306"/>
        <w:gridCol w:w="1702"/>
      </w:tblGrid>
      <w:tr w:rsidR="00E84F34" w:rsidRPr="00DF3582" w:rsidTr="00E84F34">
        <w:trPr>
          <w:trHeight w:val="283"/>
        </w:trPr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F34" w:rsidRPr="00DF3582" w:rsidRDefault="00E84F34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E84F34" w:rsidRPr="00DF3582" w:rsidRDefault="00E84F34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minoglycoside treatment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F34" w:rsidRPr="00DF3582" w:rsidRDefault="00E84F34" w:rsidP="007B4C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Duration of aminoglycoside treatment </w:t>
            </w:r>
            <w:r w:rsidR="007B4C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(days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4F34" w:rsidRPr="002C1B93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Total cumulated dose of aminoglycosides (mg/kg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p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k concentration of aminoglycosides 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2 h concentration of aminoglycosides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Vancomycin treatment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CH"/>
              </w:rPr>
              <w:t>Furosemide treatment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84F34" w:rsidRPr="00DF3582" w:rsidRDefault="00E84F34" w:rsidP="00E84F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Neuromuscular blocking agent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9,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0527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7,9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,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0527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595D9E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80634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0527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70,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9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7,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80634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891C8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96,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3,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891C8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5,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235DD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32E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4,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,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235DD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32E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8,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9,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235DD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2,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235DD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62,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3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,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A40D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055EF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1,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6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B37E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A40D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8,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9,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D96F9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D96F9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CC432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9,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4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0F20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0F206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68,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5,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9,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,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6733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7,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6733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A2218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4,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5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,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6733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6733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2137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6,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,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6733A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2137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40,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8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3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004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A647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86D" w:rsidRDefault="0034286D" w:rsidP="0034286D">
            <w:pPr>
              <w:jc w:val="center"/>
            </w:pPr>
            <w:r w:rsidRPr="002137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2,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3004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A647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4286D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E84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286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286D" w:rsidRDefault="0034286D" w:rsidP="0034286D">
            <w:pPr>
              <w:jc w:val="center"/>
            </w:pPr>
            <w:r w:rsidRPr="003004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4286D" w:rsidRPr="0034286D" w:rsidRDefault="0034286D" w:rsidP="0034286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286D" w:rsidRDefault="0034286D" w:rsidP="0034286D">
            <w:pPr>
              <w:jc w:val="center"/>
            </w:pPr>
            <w:r w:rsidRPr="00910A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34286D" w:rsidRDefault="0034286D" w:rsidP="0034286D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4286D" w:rsidRDefault="0034286D" w:rsidP="0034286D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34286D" w:rsidRPr="00841F51" w:rsidRDefault="0034286D" w:rsidP="0034286D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F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Exposure to potentially ototoxic medication in controls</w:t>
      </w:r>
    </w:p>
    <w:p w:rsidR="0034286D" w:rsidRPr="00841F51" w:rsidRDefault="0034286D" w:rsidP="0034286D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8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700"/>
        <w:gridCol w:w="1700"/>
        <w:gridCol w:w="1700"/>
        <w:gridCol w:w="1699"/>
        <w:gridCol w:w="1696"/>
        <w:gridCol w:w="1480"/>
        <w:gridCol w:w="1306"/>
        <w:gridCol w:w="1702"/>
      </w:tblGrid>
      <w:tr w:rsidR="0034286D" w:rsidRPr="00DF3582" w:rsidTr="006052E2">
        <w:trPr>
          <w:trHeight w:val="283"/>
        </w:trPr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34286D" w:rsidRPr="00DF3582" w:rsidRDefault="0034286D" w:rsidP="003428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ontrol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minoglycoside treatment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Duration of aminoglycoside treatment </w:t>
            </w:r>
            <w:r w:rsidR="007B4C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(days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4286D" w:rsidRPr="002C1B93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Total cumulated dose of aminoglycosides (mg/kg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p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ak concentration of aminoglycosides 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aximum observed 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2 h concentration of aminoglycosides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(</w:t>
            </w:r>
            <w:r w:rsidRPr="002C1B9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g/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)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Vancomycin treatment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CH"/>
              </w:rPr>
              <w:t>Furosemide treatment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6D" w:rsidRPr="00DF3582" w:rsidRDefault="0034286D" w:rsidP="00605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Neuromuscular blocking agents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7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F5E1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53C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22AA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F5E1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53C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22AA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6722E1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9F507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253C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322AA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6722E1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C373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5,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9F507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253C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322AA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C373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,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53C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F85AA4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4,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6683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6683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6683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052E2" w:rsidRPr="00DF3582" w:rsidTr="006052E2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2E2" w:rsidRPr="00DF3582" w:rsidRDefault="006052E2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2E2" w:rsidRDefault="006052E2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E2" w:rsidRPr="006052E2" w:rsidRDefault="006052E2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E2" w:rsidRPr="006052E2" w:rsidRDefault="006052E2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0,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52E2" w:rsidRPr="006052E2" w:rsidRDefault="006052E2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52E2" w:rsidRPr="006052E2" w:rsidRDefault="006052E2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52E2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52E2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52E2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F100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14,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8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9B6A2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F100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,4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9B6A2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843924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8,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5D3F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5D3F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F030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,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61F5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61F5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C72C5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,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61F5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C72C5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6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BC09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42312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BC09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731613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1,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,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55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C80C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731613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08,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1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55F7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C80C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Pr="00DF3582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4,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6B6F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6B6F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7E75D7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3,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7650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AF346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AF346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7E75D7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7650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8,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1,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6A0C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6A0C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E954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6A0C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E954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21566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2C603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A6C4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954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321566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2C603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6,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9,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A6C4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E2D4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954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2016D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58401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,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9A328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C07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EC07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2016D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58401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,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9A328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93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0A28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0A28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93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0A28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0A28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93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4,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393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F700F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3,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961F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961F5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0,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3,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273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9,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2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F272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E709B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4,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1772B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A7554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1772B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3,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A7554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37346E">
            <w:pPr>
              <w:jc w:val="center"/>
            </w:pPr>
            <w:r w:rsidRPr="001772B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9,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,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A7554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37346E" w:rsidRPr="00DF3582" w:rsidTr="00A77099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46E" w:rsidRDefault="0037346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346E" w:rsidRPr="006052E2" w:rsidRDefault="0037346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A7554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37346E" w:rsidRDefault="0037346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092FEE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6A6DF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6,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5C13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092FEE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6A6DF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5C13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092FEE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6A6DF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8,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,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5C13D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02BDA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37346E">
            <w:pPr>
              <w:jc w:val="center"/>
            </w:pPr>
            <w:r w:rsidRPr="006A6DF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49399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37346E">
            <w:pPr>
              <w:jc w:val="center"/>
            </w:pPr>
            <w:r w:rsidRPr="00D51B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37346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02BDA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2,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7,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49399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37346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02BDA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595D9E">
            <w:pPr>
              <w:jc w:val="center"/>
            </w:pPr>
            <w:r w:rsidRPr="0049399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37346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02BDA">
        <w:trPr>
          <w:trHeight w:val="454"/>
        </w:trPr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5D9E" w:rsidRDefault="00595D9E" w:rsidP="00605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4,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52E2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5D9E" w:rsidRDefault="00595D9E" w:rsidP="00595D9E">
            <w:pPr>
              <w:jc w:val="center"/>
            </w:pPr>
            <w:r w:rsidRPr="0049399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6052E2" w:rsidRDefault="00595D9E" w:rsidP="003734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5D9E" w:rsidRDefault="00595D9E" w:rsidP="0037346E">
            <w:pPr>
              <w:jc w:val="center"/>
            </w:pPr>
            <w:r w:rsidRPr="00864A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FA7050" w:rsidRDefault="00FA7050">
      <w:pPr>
        <w:rPr>
          <w:rFonts w:ascii="Arial" w:hAnsi="Arial" w:cs="Arial"/>
        </w:rPr>
      </w:pPr>
    </w:p>
    <w:p w:rsidR="00EB7E1E" w:rsidRDefault="00EB7E1E">
      <w:pPr>
        <w:rPr>
          <w:rFonts w:ascii="Arial" w:hAnsi="Arial" w:cs="Arial"/>
        </w:rPr>
      </w:pPr>
    </w:p>
    <w:p w:rsidR="00A77099" w:rsidRPr="00841F51" w:rsidRDefault="00A77099" w:rsidP="00A77099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eneral clinical data in cases</w:t>
      </w:r>
      <w:r w:rsidR="00EB7E1E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(1)</w:t>
      </w:r>
    </w:p>
    <w:p w:rsidR="00A77099" w:rsidRPr="00841F51" w:rsidRDefault="00A77099" w:rsidP="00A77099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68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277"/>
        <w:gridCol w:w="1259"/>
        <w:gridCol w:w="1259"/>
        <w:gridCol w:w="1245"/>
        <w:gridCol w:w="1763"/>
        <w:gridCol w:w="1700"/>
        <w:gridCol w:w="1986"/>
        <w:gridCol w:w="2038"/>
      </w:tblGrid>
      <w:tr w:rsidR="00EB5F99" w:rsidRPr="00DF3582" w:rsidTr="00EB7E1E">
        <w:trPr>
          <w:trHeight w:val="283"/>
        </w:trPr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7099" w:rsidRPr="00DF3582" w:rsidRDefault="00A77099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A77099" w:rsidRPr="00DF3582" w:rsidRDefault="00A77099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vasive ventilation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Duration of invasion ventilation (hours)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n invasive ventilation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Duration of non invasive ventilation (hours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Duration of oxygen supplementation (hours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neumothorax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edically treated patent ductus arteriosus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7099" w:rsidRPr="00DF3582" w:rsidRDefault="00A77099" w:rsidP="00A77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Surgically treated patent ductus arteriosu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AE7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AE7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C9343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5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AE740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C9343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9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C9343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7A095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4773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C9343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0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7A095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4773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8028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4773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233B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445A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4773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83B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233B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445A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4773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83B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9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233B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445A5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A3D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183B2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5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B2583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B2583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2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5131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5131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76BA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5131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076BA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51316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213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213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213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213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C213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3371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7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AB6F4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68457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0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AB6F4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EB7E1E" w:rsidRDefault="00EB7E1E" w:rsidP="00EB7E1E">
            <w:pPr>
              <w:jc w:val="center"/>
            </w:pPr>
            <w:r w:rsidRPr="0068457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EB7E1E" w:rsidRPr="00DF3582" w:rsidTr="00EB7E1E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A77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Default="00EB7E1E" w:rsidP="00EB7E1E">
            <w:pPr>
              <w:jc w:val="center"/>
            </w:pPr>
            <w:r w:rsidRPr="0020589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2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B7E1E" w:rsidRDefault="00EB7E1E" w:rsidP="00EB7E1E">
            <w:pPr>
              <w:jc w:val="center"/>
            </w:pPr>
            <w:r w:rsidRPr="0010063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B7E1E" w:rsidRDefault="00EB7E1E" w:rsidP="00EB7E1E">
            <w:pPr>
              <w:jc w:val="center"/>
            </w:pPr>
            <w:r w:rsidRPr="00AB6F4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B7E1E" w:rsidRPr="00EB7E1E" w:rsidRDefault="00EB7E1E" w:rsidP="00EB7E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A77099" w:rsidRDefault="00A77099" w:rsidP="00A77099">
      <w:pPr>
        <w:rPr>
          <w:rFonts w:ascii="Times New Roman" w:hAnsi="Times New Roman" w:cs="Times New Roman"/>
        </w:rPr>
      </w:pPr>
      <w:r w:rsidRPr="003F460B">
        <w:rPr>
          <w:rFonts w:ascii="Times New Roman" w:hAnsi="Times New Roman" w:cs="Times New Roman"/>
        </w:rPr>
        <w:t xml:space="preserve"> </w:t>
      </w:r>
      <w:r w:rsidR="00EB7E1E">
        <w:rPr>
          <w:rFonts w:ascii="Times New Roman" w:hAnsi="Times New Roman" w:cs="Times New Roman"/>
        </w:rPr>
        <w:t xml:space="preserve"> </w:t>
      </w:r>
    </w:p>
    <w:p w:rsidR="00EB7E1E" w:rsidRPr="003F460B" w:rsidRDefault="00EB7E1E" w:rsidP="00A77099">
      <w:pPr>
        <w:rPr>
          <w:rFonts w:ascii="Times New Roman" w:hAnsi="Times New Roman" w:cs="Times New Roman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7B4C8A" w:rsidRDefault="007B4C8A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:rsidR="00EB7E1E" w:rsidRPr="00841F51" w:rsidRDefault="00EB7E1E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H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eneral clinical data in controls (1)</w:t>
      </w:r>
    </w:p>
    <w:p w:rsidR="00EB7E1E" w:rsidRPr="00841F51" w:rsidRDefault="00EB7E1E" w:rsidP="00EB7E1E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68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277"/>
        <w:gridCol w:w="1259"/>
        <w:gridCol w:w="1259"/>
        <w:gridCol w:w="1245"/>
        <w:gridCol w:w="1763"/>
        <w:gridCol w:w="1700"/>
        <w:gridCol w:w="1986"/>
        <w:gridCol w:w="2038"/>
      </w:tblGrid>
      <w:tr w:rsidR="00EB7E1E" w:rsidRPr="00DF3582" w:rsidTr="00EB7E1E">
        <w:trPr>
          <w:trHeight w:val="283"/>
        </w:trPr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EB7E1E" w:rsidRPr="00DF3582" w:rsidRDefault="00EB7E1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ontrol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vasive ventilation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Duration of invasion ventilation (hours)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n invasive ventilation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Duration of non invasive ventilation (hours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Duration of oxygen supplementation (hours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neumothorax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Medically treated patent ductus arteriosus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B7E1E" w:rsidRPr="00DF3582" w:rsidRDefault="00EB7E1E" w:rsidP="00EB7E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Surgically treated patent ductus arteriosus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21465A" w:rsidRPr="00DF3582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5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1836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18369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Pr="00DF3582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685F9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685F9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685F9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D4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D4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D4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5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7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72177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72177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C475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67A3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67A3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67A3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8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67A3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8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4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67A3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9E77E0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D575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036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Pr="00DF3582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9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036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Pr="00DF3582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036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Pr="00DF3582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036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58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712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712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E627E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712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84406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2C3C9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84406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2C3C9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74626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2C3C9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74626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Pr="00DF3582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2C3C9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74626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F0F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6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F0F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5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AF0FF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1157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1157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5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33304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33304A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CD7365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9A0D4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F5172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40C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AF5172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D40C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1465A" w:rsidRPr="00DF3582" w:rsidTr="007B4C8A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465A" w:rsidRDefault="0021465A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65A" w:rsidRPr="00EB7E1E" w:rsidRDefault="00595D9E" w:rsidP="00595D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465A" w:rsidRPr="00EB7E1E" w:rsidRDefault="0021465A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21465A" w:rsidRDefault="0021465A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4620A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6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0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2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3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9270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15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D96F8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6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7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6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26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3F4F3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595D9E" w:rsidRDefault="00595D9E" w:rsidP="0021465A">
            <w:pPr>
              <w:jc w:val="center"/>
            </w:pPr>
            <w:r w:rsidRPr="00211B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595D9E" w:rsidRPr="00DF3582" w:rsidTr="0019260B">
        <w:trPr>
          <w:trHeight w:val="454"/>
        </w:trPr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5D9E" w:rsidRDefault="00595D9E" w:rsidP="00EB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5D9E" w:rsidRDefault="00595D9E" w:rsidP="0021465A">
            <w:pPr>
              <w:jc w:val="center"/>
            </w:pPr>
            <w:r w:rsidRPr="00686D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5D9E" w:rsidRDefault="00595D9E" w:rsidP="00595D9E">
            <w:pPr>
              <w:jc w:val="center"/>
            </w:pPr>
            <w:r w:rsidRPr="00611D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7E1E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5D9E" w:rsidRDefault="00595D9E" w:rsidP="0021465A">
            <w:pPr>
              <w:jc w:val="center"/>
            </w:pPr>
            <w:r w:rsidRPr="003F4F3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5D9E" w:rsidRPr="00EB7E1E" w:rsidRDefault="00595D9E" w:rsidP="0021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5D9E" w:rsidRDefault="00595D9E" w:rsidP="0021465A">
            <w:pPr>
              <w:jc w:val="center"/>
            </w:pPr>
            <w:r w:rsidRPr="00211B5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EB7E1E" w:rsidRPr="003F460B" w:rsidRDefault="00EB7E1E" w:rsidP="00EB7E1E">
      <w:pPr>
        <w:rPr>
          <w:rFonts w:ascii="Times New Roman" w:hAnsi="Times New Roman" w:cs="Times New Roman"/>
        </w:rPr>
      </w:pPr>
      <w:r w:rsidRPr="003F460B">
        <w:rPr>
          <w:rFonts w:ascii="Times New Roman" w:hAnsi="Times New Roman" w:cs="Times New Roman"/>
        </w:rPr>
        <w:t xml:space="preserve"> </w:t>
      </w:r>
    </w:p>
    <w:p w:rsidR="00816979" w:rsidRDefault="00816979" w:rsidP="00816979">
      <w:pPr>
        <w:rPr>
          <w:rFonts w:ascii="Arial" w:hAnsi="Arial" w:cs="Arial"/>
        </w:rPr>
      </w:pPr>
    </w:p>
    <w:p w:rsidR="00816979" w:rsidRDefault="00816979" w:rsidP="00816979">
      <w:pPr>
        <w:rPr>
          <w:rFonts w:ascii="Arial" w:hAnsi="Arial" w:cs="Arial"/>
        </w:rPr>
      </w:pPr>
    </w:p>
    <w:p w:rsidR="00816979" w:rsidRDefault="00816979" w:rsidP="00816979">
      <w:pPr>
        <w:rPr>
          <w:rFonts w:ascii="Arial" w:hAnsi="Arial" w:cs="Arial"/>
        </w:rPr>
      </w:pPr>
    </w:p>
    <w:p w:rsidR="00816979" w:rsidRDefault="00816979" w:rsidP="00816979">
      <w:pPr>
        <w:rPr>
          <w:rFonts w:ascii="Arial" w:hAnsi="Arial" w:cs="Arial"/>
        </w:rPr>
      </w:pPr>
    </w:p>
    <w:p w:rsidR="00816979" w:rsidRDefault="00816979" w:rsidP="00816979">
      <w:pPr>
        <w:rPr>
          <w:rFonts w:ascii="Arial" w:hAnsi="Arial" w:cs="Arial"/>
        </w:rPr>
      </w:pPr>
    </w:p>
    <w:p w:rsidR="00816979" w:rsidRDefault="00816979" w:rsidP="00816979">
      <w:pPr>
        <w:rPr>
          <w:rFonts w:ascii="Arial" w:hAnsi="Arial" w:cs="Arial"/>
        </w:rPr>
      </w:pPr>
    </w:p>
    <w:p w:rsidR="00816979" w:rsidRPr="00841F51" w:rsidRDefault="00816979" w:rsidP="00816979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I</w:t>
      </w: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eneral clinical data in cases (2)</w:t>
      </w:r>
    </w:p>
    <w:p w:rsidR="00816979" w:rsidRPr="00841F51" w:rsidRDefault="00816979" w:rsidP="00816979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1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586"/>
        <w:gridCol w:w="1533"/>
        <w:gridCol w:w="1263"/>
        <w:gridCol w:w="1360"/>
        <w:gridCol w:w="1770"/>
        <w:gridCol w:w="1704"/>
        <w:gridCol w:w="1813"/>
      </w:tblGrid>
      <w:tr w:rsidR="00816979" w:rsidRPr="00DF3582" w:rsidTr="00816979">
        <w:trPr>
          <w:trHeight w:val="283"/>
        </w:trPr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16979" w:rsidRPr="00DF3582" w:rsidRDefault="00816979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816979" w:rsidRPr="00DF3582" w:rsidRDefault="00816979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Hypotension treated with catecholamines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Hyponatremia &lt; 130 mmol/L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Blood culture-proven sepsis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Necrotizing enterocoliti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  <w:lang w:val="en-US" w:eastAsia="fr-CH"/>
              </w:rPr>
              <w:t>a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Gastrointestinal surgery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Cerebral hemorrhage grade III or IV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16979" w:rsidRPr="00DF3582" w:rsidRDefault="00816979" w:rsidP="008169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eriventricular leukomalacia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210C2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05CA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51E6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5C346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5C346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5C346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5C346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0138E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0138E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27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8466D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0138E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27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8466D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0138E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27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8466D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0138E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CC048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CC048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BD296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BD296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056DC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7007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D53F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056DC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71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71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056DC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71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071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056DC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AF2D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86EF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056DC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AF2D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786EF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D4270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977C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7E465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FB4FE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887BE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FB4FE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887BE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887BEA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C52FF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B6668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C52FF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B6668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FE333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C52FF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B6668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14291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14291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991D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3E5D5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14291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14291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5A5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816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4677" w:rsidRDefault="00AA4677" w:rsidP="00AA4677">
            <w:pPr>
              <w:jc w:val="center"/>
            </w:pPr>
            <w:r w:rsidRPr="00AC436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4677" w:rsidRPr="00816979" w:rsidRDefault="00AA4677" w:rsidP="00AA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:rsidR="00816979" w:rsidRDefault="00816979" w:rsidP="00816979">
      <w:pPr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3F46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AA4677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/>
        </w:rPr>
        <w:t>a</w:t>
      </w:r>
      <w:r w:rsidRPr="0018394B">
        <w:rPr>
          <w:rFonts w:ascii="Times New Roman" w:eastAsiaTheme="minorHAnsi" w:hAnsi="Times New Roman" w:cs="Times New Roman"/>
          <w:sz w:val="24"/>
          <w:szCs w:val="24"/>
          <w:lang w:val="en-US"/>
        </w:rPr>
        <w:t>Bell stage ≥ 2</w:t>
      </w:r>
    </w:p>
    <w:p w:rsidR="00816979" w:rsidRDefault="00816979" w:rsidP="00816979">
      <w:pPr>
        <w:rPr>
          <w:rFonts w:ascii="Times New Roman" w:hAnsi="Times New Roman" w:cs="Times New Roman"/>
        </w:rPr>
      </w:pPr>
    </w:p>
    <w:p w:rsidR="00AA4677" w:rsidRPr="00841F51" w:rsidRDefault="00AA4677" w:rsidP="00AA4677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7B7E7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J</w:t>
      </w:r>
      <w:bookmarkStart w:id="0" w:name="_GoBack"/>
      <w:bookmarkEnd w:id="0"/>
      <w:r w:rsidRPr="00841F5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General clinical data in controls (2)</w:t>
      </w:r>
    </w:p>
    <w:p w:rsidR="00AA4677" w:rsidRPr="00841F51" w:rsidRDefault="00AA4677" w:rsidP="00AA4677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41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586"/>
        <w:gridCol w:w="1533"/>
        <w:gridCol w:w="1263"/>
        <w:gridCol w:w="1360"/>
        <w:gridCol w:w="1770"/>
        <w:gridCol w:w="1704"/>
        <w:gridCol w:w="1813"/>
      </w:tblGrid>
      <w:tr w:rsidR="00AA4677" w:rsidRPr="00DF3582" w:rsidTr="00AA4677">
        <w:trPr>
          <w:trHeight w:val="283"/>
        </w:trPr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Number</w:t>
            </w:r>
          </w:p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(controls</w:t>
            </w:r>
            <w:r w:rsidRPr="00DF3582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)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Hypotension treated with catecholamines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Hyponatremia &lt; 130 mmol/L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Blood culture-proven sepsis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Necrotizing enterocoliti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  <w:lang w:val="en-US" w:eastAsia="fr-CH"/>
              </w:rPr>
              <w:t>a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Gastrointestinal surgery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Cerebral hemorrhage grade III or IV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4677" w:rsidRPr="00DF3582" w:rsidRDefault="00AA4677" w:rsidP="00AA46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</w:pPr>
            <w:r w:rsidRPr="008169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fr-CH"/>
              </w:rPr>
              <w:t>Periventricular leukomalacia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</w:t>
            </w:r>
          </w:p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AA4677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C17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5E5FF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F9769A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347F2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347F2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5C6AC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C6AC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C6AC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C6AC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C6AC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C1D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E9148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AA4677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66294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66294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66294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66294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66294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77955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373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5279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77955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373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EB23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5279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8373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EB237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4677" w:rsidRPr="00AA4677" w:rsidRDefault="00AA4677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7346CB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373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195D2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195D2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E1A4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300B3A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7B6BE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7B6BE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FE03E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FE03E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FE03E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408B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3C35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C35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C35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C35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C355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C020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C020E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4677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433C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433C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433C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3E6D0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AA4677" w:rsidRPr="00DF3582" w:rsidTr="00AA4677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Pr="00DF3582" w:rsidRDefault="00AA4677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677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677" w:rsidRDefault="00AA4677" w:rsidP="009C09D6">
            <w:pPr>
              <w:jc w:val="center"/>
            </w:pPr>
            <w:r w:rsidRPr="00D025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D025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D025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D025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A4677" w:rsidRDefault="00AA4677" w:rsidP="009C09D6">
            <w:pPr>
              <w:jc w:val="center"/>
            </w:pPr>
            <w:r w:rsidRPr="00D025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5B7000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A1D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8A1D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8A1DB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B47CE9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1C6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1C658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4218A0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521C2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521C2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521C2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15413D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8679E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B0CF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8679E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B0CF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8679E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B2790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B0CF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45323C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Pr="00DF3582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2695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82695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B0CF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DF198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99523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52380B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E578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2137D6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5F5A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5F5A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F6D89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A21E1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A21E1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A21E1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A21E1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A21E1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4769A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136310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01F6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22C4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22C4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B167BE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6655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B547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B547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B547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B54795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A65BDF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B32E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E20346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D3369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A02BD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02BD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02BD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02BD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A02BD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D1500D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lastRenderedPageBreak/>
              <w:t>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917F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9917F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8C4F0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8C4F0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8C4F0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9C09D6" w:rsidRPr="00DF3582" w:rsidTr="000311C3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E5534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76069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0311C3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E5534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39091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39091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39091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39091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39091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0311C3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E5534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83B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83B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83B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9C09D6" w:rsidRDefault="009C09D6" w:rsidP="009C09D6">
            <w:pPr>
              <w:jc w:val="center"/>
            </w:pPr>
            <w:r w:rsidRPr="00E83BA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9C09D6" w:rsidRPr="00DF3582" w:rsidTr="00C77F1C">
        <w:trPr>
          <w:trHeight w:val="454"/>
        </w:trPr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09D6" w:rsidRDefault="009C09D6" w:rsidP="00AA4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9D6" w:rsidRPr="00AA4677" w:rsidRDefault="009C09D6" w:rsidP="009C09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09D6" w:rsidRDefault="009C09D6" w:rsidP="009C09D6">
            <w:pPr>
              <w:jc w:val="center"/>
            </w:pPr>
            <w:r w:rsidRPr="000525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09D6" w:rsidRDefault="009C09D6" w:rsidP="009C09D6">
            <w:pPr>
              <w:jc w:val="center"/>
            </w:pPr>
            <w:r w:rsidRPr="000525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09D6" w:rsidRDefault="009C09D6" w:rsidP="009C09D6">
            <w:pPr>
              <w:jc w:val="center"/>
            </w:pPr>
            <w:r w:rsidRPr="000525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09D6" w:rsidRDefault="009C09D6" w:rsidP="009C09D6">
            <w:pPr>
              <w:jc w:val="center"/>
            </w:pPr>
            <w:r w:rsidRPr="000525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09D6" w:rsidRDefault="009C09D6" w:rsidP="009C09D6">
            <w:pPr>
              <w:jc w:val="center"/>
            </w:pPr>
            <w:r w:rsidRPr="0005255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:rsidR="00AA4677" w:rsidRDefault="00AA4677" w:rsidP="00AA4677">
      <w:pPr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3F46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/>
        </w:rPr>
        <w:t>a</w:t>
      </w:r>
      <w:r w:rsidRPr="0018394B">
        <w:rPr>
          <w:rFonts w:ascii="Times New Roman" w:eastAsiaTheme="minorHAnsi" w:hAnsi="Times New Roman" w:cs="Times New Roman"/>
          <w:sz w:val="24"/>
          <w:szCs w:val="24"/>
          <w:lang w:val="en-US"/>
        </w:rPr>
        <w:t>Bell stage ≥ 2</w:t>
      </w:r>
    </w:p>
    <w:p w:rsidR="00816979" w:rsidRPr="003F460B" w:rsidRDefault="00816979" w:rsidP="00816979">
      <w:pPr>
        <w:rPr>
          <w:rFonts w:ascii="Times New Roman" w:hAnsi="Times New Roman" w:cs="Times New Roman"/>
        </w:rPr>
      </w:pPr>
    </w:p>
    <w:p w:rsidR="00A77099" w:rsidRPr="00747486" w:rsidRDefault="00A77099">
      <w:pPr>
        <w:rPr>
          <w:rFonts w:ascii="Arial" w:hAnsi="Arial" w:cs="Arial"/>
        </w:rPr>
      </w:pPr>
    </w:p>
    <w:sectPr w:rsidR="00A77099" w:rsidRPr="00747486" w:rsidSect="00DF3582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2F79" w:rsidRDefault="00872F79" w:rsidP="003F2287">
      <w:pPr>
        <w:spacing w:after="0" w:line="240" w:lineRule="auto"/>
      </w:pPr>
      <w:r>
        <w:separator/>
      </w:r>
    </w:p>
  </w:endnote>
  <w:endnote w:type="continuationSeparator" w:id="0">
    <w:p w:rsidR="00872F79" w:rsidRDefault="00872F79" w:rsidP="003F2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2F79" w:rsidRDefault="00872F79" w:rsidP="003F2287">
      <w:pPr>
        <w:spacing w:after="0" w:line="240" w:lineRule="auto"/>
      </w:pPr>
      <w:r>
        <w:separator/>
      </w:r>
    </w:p>
  </w:footnote>
  <w:footnote w:type="continuationSeparator" w:id="0">
    <w:p w:rsidR="00872F79" w:rsidRDefault="00872F79" w:rsidP="003F2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3454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AA4677" w:rsidRPr="003F2287" w:rsidRDefault="00BA36A7">
        <w:pPr>
          <w:pStyle w:val="Header"/>
          <w:jc w:val="right"/>
          <w:rPr>
            <w:rFonts w:ascii="Times New Roman" w:hAnsi="Times New Roman" w:cs="Times New Roman"/>
          </w:rPr>
        </w:pPr>
        <w:r w:rsidRPr="003F2287">
          <w:rPr>
            <w:rFonts w:ascii="Times New Roman" w:hAnsi="Times New Roman" w:cs="Times New Roman"/>
          </w:rPr>
          <w:fldChar w:fldCharType="begin"/>
        </w:r>
        <w:r w:rsidR="00AA4677" w:rsidRPr="003F2287">
          <w:rPr>
            <w:rFonts w:ascii="Times New Roman" w:hAnsi="Times New Roman" w:cs="Times New Roman"/>
          </w:rPr>
          <w:instrText xml:space="preserve"> PAGE   \* MERGEFORMAT </w:instrText>
        </w:r>
        <w:r w:rsidRPr="003F2287">
          <w:rPr>
            <w:rFonts w:ascii="Times New Roman" w:hAnsi="Times New Roman" w:cs="Times New Roman"/>
          </w:rPr>
          <w:fldChar w:fldCharType="separate"/>
        </w:r>
        <w:r w:rsidR="007B7E77">
          <w:rPr>
            <w:rFonts w:ascii="Times New Roman" w:hAnsi="Times New Roman" w:cs="Times New Roman"/>
            <w:noProof/>
          </w:rPr>
          <w:t>20</w:t>
        </w:r>
        <w:r w:rsidRPr="003F2287">
          <w:rPr>
            <w:rFonts w:ascii="Times New Roman" w:hAnsi="Times New Roman" w:cs="Times New Roman"/>
          </w:rPr>
          <w:fldChar w:fldCharType="end"/>
        </w:r>
      </w:p>
    </w:sdtContent>
  </w:sdt>
  <w:p w:rsidR="00AA4677" w:rsidRDefault="00AA46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01A3"/>
    <w:rsid w:val="001A33C0"/>
    <w:rsid w:val="0021465A"/>
    <w:rsid w:val="0025619A"/>
    <w:rsid w:val="002C1B93"/>
    <w:rsid w:val="002D719D"/>
    <w:rsid w:val="0031525D"/>
    <w:rsid w:val="00323B0A"/>
    <w:rsid w:val="0034286D"/>
    <w:rsid w:val="0037346E"/>
    <w:rsid w:val="003F2287"/>
    <w:rsid w:val="003F460B"/>
    <w:rsid w:val="00430A46"/>
    <w:rsid w:val="004A5B57"/>
    <w:rsid w:val="00595D9E"/>
    <w:rsid w:val="006052E2"/>
    <w:rsid w:val="00664266"/>
    <w:rsid w:val="00747486"/>
    <w:rsid w:val="007B4C8A"/>
    <w:rsid w:val="007B7E77"/>
    <w:rsid w:val="007F1936"/>
    <w:rsid w:val="00816979"/>
    <w:rsid w:val="00872F79"/>
    <w:rsid w:val="009626C5"/>
    <w:rsid w:val="009C09D6"/>
    <w:rsid w:val="00A77099"/>
    <w:rsid w:val="00AA4677"/>
    <w:rsid w:val="00B8302F"/>
    <w:rsid w:val="00BA36A7"/>
    <w:rsid w:val="00C101A3"/>
    <w:rsid w:val="00C25F64"/>
    <w:rsid w:val="00DF3582"/>
    <w:rsid w:val="00E719B1"/>
    <w:rsid w:val="00E84F34"/>
    <w:rsid w:val="00EB5F99"/>
    <w:rsid w:val="00EB7E1E"/>
    <w:rsid w:val="00FA7050"/>
    <w:rsid w:val="00FA7A17"/>
    <w:rsid w:val="00FA7A2E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7F99"/>
  <w15:docId w15:val="{4A79476B-B734-4CBE-B721-D31BA0870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101A3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2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287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F22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2287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E7E5F1-A630-4537-8AB7-1C24EF178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oni Eric (HOS34522)</dc:creator>
  <cp:lastModifiedBy>JJ Editorial</cp:lastModifiedBy>
  <cp:revision>2</cp:revision>
  <cp:lastPrinted>2016-05-24T08:48:00Z</cp:lastPrinted>
  <dcterms:created xsi:type="dcterms:W3CDTF">2016-06-29T16:05:00Z</dcterms:created>
  <dcterms:modified xsi:type="dcterms:W3CDTF">2016-06-29T16:05:00Z</dcterms:modified>
</cp:coreProperties>
</file>